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lang w:val="en-US"/>
        </w:rPr>
        <w:t xml:space="preserve">Table S4. </w:t>
      </w:r>
      <w:r>
        <w:rPr>
          <w:b/>
          <w:sz w:val="22"/>
          <w:szCs w:val="22"/>
          <w:lang w:val="en-US"/>
        </w:rPr>
        <w:t>Correlation between functional connectivity and resilience depicted in Fig. 4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ab/>
        <w:t>X</w:t>
        <w:tab/>
        <w:t>Y</w:t>
        <w:tab/>
        <w:t>Z</w:t>
        <w:tab/>
        <w:t>BA</w:t>
        <w:tab/>
        <w:t>r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</w:t>
        <w:tab/>
        <w:tab/>
        <w:t>size (mm³)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  <w:lang w:val="en-US"/>
        </w:rPr>
        <w:t>A: Correlating right PCC/preCUN with resilience at T1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MC</w:t>
        <w:tab/>
        <w:tab/>
        <w:t>left</w:t>
        <w:tab/>
        <w:tab/>
        <w:t>-6</w:t>
        <w:tab/>
        <w:t>10</w:t>
        <w:tab/>
        <w:t>62</w:t>
        <w:tab/>
        <w:t>6</w:t>
        <w:tab/>
        <w:t>0.57</w:t>
        <w:tab/>
        <w:t>&lt; 0.05</w:t>
        <w:tab/>
        <w:tab/>
        <w:t>1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5</w:t>
        <w:tab/>
        <w:t>15</w:t>
        <w:tab/>
        <w:t>60</w:t>
        <w:tab/>
        <w:t>6</w:t>
        <w:tab/>
        <w:t>0.60</w:t>
        <w:tab/>
        <w:t>&lt; 0.05</w:t>
        <w:tab/>
        <w:tab/>
        <w:t>12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left</w:t>
        <w:tab/>
        <w:tab/>
        <w:t>-35</w:t>
        <w:tab/>
        <w:t>12</w:t>
        <w:tab/>
        <w:t>53</w:t>
        <w:tab/>
        <w:t>6</w:t>
        <w:tab/>
        <w:t>0.59</w:t>
        <w:tab/>
        <w:t>&lt; 0.05</w:t>
        <w:tab/>
        <w:tab/>
        <w:t>30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8</w:t>
        <w:tab/>
        <w:t>33</w:t>
        <w:tab/>
        <w:t>51</w:t>
        <w:tab/>
        <w:t>6</w:t>
        <w:tab/>
        <w:t>0.60</w:t>
        <w:tab/>
        <w:t>&lt; 0.05</w:t>
        <w:tab/>
        <w:tab/>
        <w:t>59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31</w:t>
        <w:tab/>
        <w:t>26</w:t>
        <w:tab/>
        <w:t>46</w:t>
        <w:tab/>
        <w:t>8</w:t>
        <w:tab/>
        <w:t>0.61</w:t>
        <w:tab/>
        <w:t>&lt; 0.05</w:t>
        <w:tab/>
        <w:tab/>
        <w:t>17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4</w:t>
        <w:tab/>
        <w:t>32</w:t>
        <w:tab/>
        <w:t>49</w:t>
        <w:tab/>
        <w:t>8</w:t>
        <w:tab/>
        <w:t>0.62</w:t>
        <w:tab/>
        <w:t>&lt; 0.05</w:t>
        <w:tab/>
        <w:tab/>
        <w:t>643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7</w:t>
        <w:tab/>
        <w:t>45</w:t>
        <w:tab/>
        <w:t>45</w:t>
        <w:tab/>
        <w:t>8</w:t>
        <w:tab/>
        <w:t>0.59</w:t>
        <w:tab/>
        <w:t>&lt; 0.05</w:t>
        <w:tab/>
        <w:tab/>
        <w:t>26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51</w:t>
        <w:tab/>
        <w:t>16</w:t>
        <w:tab/>
        <w:t>24</w:t>
        <w:tab/>
        <w:t>9</w:t>
        <w:tab/>
        <w:t>0.60</w:t>
        <w:tab/>
        <w:t>&lt; 0.05</w:t>
        <w:tab/>
        <w:tab/>
        <w:t>46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6</w:t>
        <w:tab/>
        <w:t>51</w:t>
        <w:tab/>
        <w:t>31</w:t>
        <w:tab/>
        <w:t>9</w:t>
        <w:tab/>
        <w:t>0.60</w:t>
        <w:tab/>
        <w:t>&lt; 0.05</w:t>
        <w:tab/>
        <w:tab/>
        <w:t>101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left</w:t>
        <w:tab/>
        <w:tab/>
        <w:t>-4</w:t>
        <w:tab/>
        <w:t>54</w:t>
        <w:tab/>
        <w:t>26</w:t>
        <w:tab/>
        <w:t>9</w:t>
        <w:tab/>
        <w:t>0.58</w:t>
        <w:tab/>
        <w:t>&lt; 0.05</w:t>
        <w:tab/>
        <w:tab/>
        <w:t>51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24</w:t>
        <w:tab/>
        <w:t>40</w:t>
        <w:tab/>
        <w:t>35</w:t>
        <w:tab/>
        <w:t>9</w:t>
        <w:tab/>
        <w:t>0.60</w:t>
        <w:tab/>
        <w:t>&lt; 0.05</w:t>
        <w:tab/>
        <w:tab/>
        <w:t>13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PFC</w:t>
        <w:tab/>
        <w:tab/>
        <w:t>right</w:t>
        <w:tab/>
        <w:tab/>
        <w:t>30</w:t>
        <w:tab/>
        <w:t>53</w:t>
        <w:tab/>
        <w:t>6</w:t>
        <w:tab/>
        <w:t>10</w:t>
        <w:tab/>
        <w:t>0.58</w:t>
        <w:tab/>
        <w:t>&lt; 0.05</w:t>
        <w:tab/>
        <w:tab/>
        <w:t>23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PFC</w:t>
        <w:tab/>
        <w:tab/>
        <w:t>left</w:t>
        <w:tab/>
        <w:tab/>
        <w:t>-11</w:t>
        <w:tab/>
        <w:t>60</w:t>
        <w:tab/>
        <w:t>21</w:t>
        <w:tab/>
        <w:t>10</w:t>
        <w:tab/>
        <w:t>0.60</w:t>
        <w:tab/>
        <w:t>&lt; 0.05</w:t>
        <w:tab/>
        <w:tab/>
        <w:t>11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52</w:t>
        <w:tab/>
        <w:t>21</w:t>
        <w:tab/>
        <w:t>18</w:t>
        <w:tab/>
        <w:t>45</w:t>
        <w:tab/>
        <w:t>0.60</w:t>
        <w:tab/>
        <w:t>&lt; 0.05</w:t>
        <w:tab/>
        <w:tab/>
        <w:t>61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right</w:t>
        <w:tab/>
        <w:tab/>
        <w:t>43</w:t>
        <w:tab/>
        <w:t>28</w:t>
        <w:tab/>
        <w:t>-2</w:t>
        <w:tab/>
        <w:t>47</w:t>
        <w:tab/>
        <w:t>0.60</w:t>
        <w:tab/>
        <w:t>&lt; 0.05</w:t>
        <w:tab/>
        <w:tab/>
        <w:t>34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47</w:t>
        <w:tab/>
        <w:t>35</w:t>
        <w:tab/>
        <w:t>0</w:t>
        <w:tab/>
        <w:t>45</w:t>
        <w:tab/>
        <w:t>0.58</w:t>
        <w:tab/>
        <w:t>&lt; 0.05</w:t>
        <w:tab/>
        <w:tab/>
        <w:t>5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ACC</w:t>
        <w:tab/>
        <w:tab/>
        <w:t>left</w:t>
        <w:tab/>
        <w:tab/>
        <w:t>-1</w:t>
        <w:tab/>
        <w:t>48</w:t>
        <w:tab/>
        <w:t>8</w:t>
        <w:tab/>
        <w:t>32</w:t>
        <w:tab/>
        <w:t>0.58</w:t>
        <w:tab/>
        <w:t>&lt; 0.05</w:t>
        <w:tab/>
        <w:tab/>
        <w:t>26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ab/>
        <w:t>-49</w:t>
        <w:tab/>
        <w:t>-53</w:t>
        <w:tab/>
        <w:t>21</w:t>
        <w:tab/>
        <w:t>22</w:t>
        <w:tab/>
        <w:t>0.63</w:t>
        <w:tab/>
        <w:t>&lt; 0.05</w:t>
        <w:tab/>
        <w:tab/>
        <w:t>29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50</w:t>
        <w:tab/>
        <w:t>-53</w:t>
        <w:tab/>
        <w:t>19</w:t>
        <w:tab/>
        <w:t>22</w:t>
        <w:tab/>
        <w:t>0.59</w:t>
        <w:tab/>
        <w:t>&lt; 0.05</w:t>
        <w:tab/>
        <w:tab/>
        <w:t>18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ab/>
        <w:t>56</w:t>
        <w:tab/>
        <w:t>-32</w:t>
        <w:tab/>
        <w:t>-3</w:t>
        <w:tab/>
        <w:t>21</w:t>
        <w:tab/>
        <w:t>0.59</w:t>
        <w:tab/>
        <w:t>&lt; 0.05</w:t>
        <w:tab/>
        <w:tab/>
        <w:t>11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ab/>
        <w:t>-46</w:t>
        <w:tab/>
        <w:t>-38</w:t>
        <w:tab/>
        <w:t>39</w:t>
        <w:tab/>
        <w:t>40</w:t>
        <w:tab/>
        <w:t>-0.58</w:t>
        <w:tab/>
        <w:t>&lt; 0.05</w:t>
        <w:tab/>
        <w:tab/>
        <w:t>17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right</w:t>
        <w:tab/>
        <w:tab/>
        <w:t>59</w:t>
        <w:tab/>
        <w:t>-24</w:t>
        <w:tab/>
        <w:t>32</w:t>
        <w:tab/>
        <w:t>40</w:t>
        <w:tab/>
        <w:t>-0.58</w:t>
        <w:tab/>
        <w:t>&lt; 0.05</w:t>
        <w:tab/>
        <w:tab/>
        <w:t>11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ab/>
        <w:t>-39</w:t>
        <w:tab/>
        <w:t>-47</w:t>
        <w:tab/>
        <w:t>41</w:t>
        <w:tab/>
        <w:t>40</w:t>
        <w:tab/>
        <w:t>-0.60</w:t>
        <w:tab/>
        <w:t>&lt; 0.05</w:t>
        <w:tab/>
        <w:tab/>
        <w:t>14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ab/>
        <w:t>14</w:t>
        <w:tab/>
        <w:t>-37</w:t>
        <w:tab/>
        <w:t>23</w:t>
        <w:tab/>
        <w:t>31</w:t>
        <w:tab/>
        <w:t>-0.58</w:t>
        <w:tab/>
        <w:t>&lt; 0.05</w:t>
        <w:tab/>
        <w:tab/>
        <w:t>323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left</w:t>
        <w:tab/>
        <w:tab/>
        <w:t>-8</w:t>
        <w:tab/>
        <w:t>-29</w:t>
        <w:tab/>
        <w:t>22</w:t>
        <w:tab/>
        <w:t>23</w:t>
        <w:tab/>
        <w:t>-0.57</w:t>
        <w:tab/>
        <w:t>&lt; 0.05</w:t>
        <w:tab/>
        <w:tab/>
        <w:t>11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NS</w:t>
        <w:tab/>
        <w:tab/>
        <w:t>right</w:t>
        <w:tab/>
        <w:tab/>
        <w:t>36</w:t>
        <w:tab/>
        <w:t>-5</w:t>
        <w:tab/>
        <w:t>22</w:t>
        <w:tab/>
        <w:t>13</w:t>
        <w:tab/>
        <w:t>-0.60</w:t>
        <w:tab/>
        <w:t>&lt; 0.05</w:t>
        <w:tab/>
        <w:tab/>
        <w:t>197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  <w:lang w:val="en-US"/>
        </w:rPr>
        <w:t>A: Correlating left PCC/preCUN with resilience at T1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20</w:t>
        <w:tab/>
        <w:t>-1</w:t>
        <w:tab/>
        <w:t>58</w:t>
        <w:tab/>
        <w:t>6</w:t>
        <w:tab/>
        <w:t>0.60</w:t>
        <w:tab/>
        <w:t>&lt; 0.05</w:t>
        <w:tab/>
        <w:tab/>
        <w:t>18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7</w:t>
        <w:tab/>
        <w:t>33</w:t>
        <w:tab/>
        <w:t>42</w:t>
        <w:tab/>
        <w:t>8</w:t>
        <w:tab/>
        <w:t>0.59</w:t>
        <w:tab/>
        <w:t>&lt; 0.05</w:t>
        <w:tab/>
        <w:tab/>
        <w:t>2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right</w:t>
        <w:tab/>
        <w:tab/>
        <w:t>6</w:t>
        <w:tab/>
        <w:t>48</w:t>
        <w:tab/>
        <w:t>41</w:t>
        <w:tab/>
        <w:t>8</w:t>
        <w:tab/>
        <w:t>0.58</w:t>
        <w:tab/>
        <w:t>&lt; 0.05</w:t>
        <w:tab/>
        <w:tab/>
        <w:t>36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0</w:t>
        <w:tab/>
        <w:t>36</w:t>
        <w:tab/>
        <w:t>50</w:t>
        <w:tab/>
        <w:t>8</w:t>
        <w:tab/>
        <w:t>0.61</w:t>
        <w:tab/>
        <w:t>&lt; 0.05</w:t>
        <w:tab/>
        <w:tab/>
        <w:t>14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right</w:t>
        <w:tab/>
        <w:tab/>
        <w:t>5</w:t>
        <w:tab/>
        <w:t>34</w:t>
        <w:tab/>
        <w:t>51</w:t>
        <w:tab/>
        <w:t>8</w:t>
        <w:tab/>
        <w:t>0.58</w:t>
        <w:tab/>
        <w:t>&lt; 0.05</w:t>
        <w:tab/>
        <w:tab/>
        <w:t>221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24</w:t>
        <w:tab/>
        <w:t>41</w:t>
        <w:tab/>
        <w:t>36</w:t>
        <w:tab/>
        <w:t>9</w:t>
        <w:tab/>
        <w:t>0.58</w:t>
        <w:tab/>
        <w:t>&lt; 0.05</w:t>
        <w:tab/>
        <w:tab/>
        <w:t>18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left</w:t>
        <w:tab/>
        <w:tab/>
        <w:t>-6</w:t>
        <w:tab/>
        <w:t>56</w:t>
        <w:tab/>
        <w:t>27</w:t>
        <w:tab/>
        <w:t>9</w:t>
        <w:tab/>
        <w:t>0.58</w:t>
        <w:tab/>
        <w:t>&lt; 0.05</w:t>
        <w:tab/>
        <w:tab/>
        <w:t>40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13</w:t>
        <w:tab/>
        <w:t>57</w:t>
        <w:tab/>
        <w:t>27</w:t>
        <w:tab/>
        <w:t>9</w:t>
        <w:tab/>
        <w:t>0.63</w:t>
        <w:tab/>
        <w:t>&lt; 0.05</w:t>
        <w:tab/>
        <w:tab/>
        <w:t>15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5</w:t>
        <w:tab/>
        <w:t>50</w:t>
        <w:tab/>
        <w:t>31</w:t>
        <w:tab/>
        <w:t>9</w:t>
        <w:tab/>
        <w:t>0.59</w:t>
        <w:tab/>
        <w:t>&lt; 0.05</w:t>
        <w:tab/>
        <w:tab/>
        <w:t>588</w:t>
        <w:tab/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right</w:t>
        <w:tab/>
        <w:tab/>
        <w:t>50</w:t>
        <w:tab/>
        <w:t>19</w:t>
        <w:tab/>
        <w:t>23</w:t>
        <w:tab/>
        <w:t>45</w:t>
        <w:tab/>
        <w:t>0.59</w:t>
        <w:tab/>
        <w:t>&lt; 0.05</w:t>
        <w:tab/>
        <w:tab/>
        <w:t>32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51</w:t>
        <w:tab/>
        <w:t>24</w:t>
        <w:tab/>
        <w:t>15</w:t>
        <w:tab/>
        <w:t>45</w:t>
        <w:tab/>
        <w:t>0.59</w:t>
        <w:tab/>
        <w:t>&lt; 0.05</w:t>
        <w:tab/>
        <w:tab/>
        <w:t>18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ab/>
        <w:t>4</w:t>
        <w:tab/>
        <w:t>-60</w:t>
        <w:tab/>
        <w:t>9</w:t>
        <w:tab/>
        <w:t>30</w:t>
        <w:tab/>
        <w:t>0.61</w:t>
        <w:tab/>
        <w:t>&lt; 0.05</w:t>
        <w:tab/>
        <w:tab/>
        <w:t>11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49</w:t>
        <w:tab/>
        <w:t>-52</w:t>
        <w:tab/>
        <w:t>17</w:t>
        <w:tab/>
        <w:t>22</w:t>
        <w:tab/>
        <w:t>0.61</w:t>
        <w:tab/>
        <w:t>&lt; 0.05</w:t>
        <w:tab/>
        <w:tab/>
        <w:t>41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ab/>
        <w:t>-49</w:t>
        <w:tab/>
        <w:t>-53</w:t>
        <w:tab/>
        <w:t>23</w:t>
        <w:tab/>
        <w:t>22</w:t>
        <w:tab/>
        <w:t>0.60</w:t>
        <w:tab/>
        <w:t>&lt; 0.05</w:t>
        <w:tab/>
        <w:tab/>
        <w:t>25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62</w:t>
        <w:tab/>
        <w:t>-17</w:t>
        <w:tab/>
        <w:t>0</w:t>
        <w:tab/>
        <w:t>22</w:t>
        <w:tab/>
        <w:t>0.61</w:t>
        <w:tab/>
        <w:t>&lt; 0.05</w:t>
        <w:tab/>
        <w:tab/>
        <w:t>136</w:t>
        <w:tab/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ab/>
        <w:t>58</w:t>
        <w:tab/>
        <w:t>-29</w:t>
        <w:tab/>
        <w:t>0</w:t>
        <w:tab/>
        <w:t>21</w:t>
        <w:tab/>
        <w:t>0.59</w:t>
        <w:tab/>
        <w:t>&lt; 0.05</w:t>
        <w:tab/>
        <w:tab/>
        <w:t>27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OG</w:t>
        <w:tab/>
        <w:tab/>
        <w:t>right</w:t>
        <w:tab/>
        <w:tab/>
        <w:t>34</w:t>
        <w:tab/>
        <w:t>-75</w:t>
        <w:tab/>
        <w:t>24</w:t>
        <w:tab/>
        <w:t>19</w:t>
        <w:tab/>
        <w:t>0.60</w:t>
        <w:tab/>
        <w:t>&lt; 0.05</w:t>
        <w:tab/>
        <w:tab/>
        <w:t>640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Cs w:val="20"/>
          <w:lang w:val="en-US"/>
        </w:rPr>
        <w:t>Abbreviations</w:t>
      </w:r>
      <w:r>
        <w:rPr>
          <w:szCs w:val="20"/>
          <w:lang w:val="en-US"/>
        </w:rPr>
        <w:t xml:space="preserve">: S1, primary sensosenory Cortex; ACC, anterior cingulate cortex; MPFC, medial prefrontal </w:t>
      </w:r>
      <w:r>
        <w:rPr>
          <w:lang w:val="en-US"/>
        </w:rPr>
        <w:t>cortex; VPFC, ventral prefrontal cortex;</w:t>
      </w:r>
      <w:r>
        <w:rPr>
          <w:szCs w:val="20"/>
          <w:lang w:val="en-US"/>
        </w:rPr>
        <w:t xml:space="preserve"> DLPFC, dorsolateral prefrontal cortex; VLPFC, ventrolateral prefrontal cortex, PCC, posterior cingulate cortex;  PMC, premotor cortex; IPL, inferior parietal lobule; MTG, middle temporal gyrus; STG, superior temporal gyrus; SOG, superior occipital gyrus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  <w:r>
      <w:rPr>
        <w:i/>
      </w:rPr>
      <w:t>Bolwerk et al.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4"/>
      <w:szCs w:val="24"/>
      <w:lang w:val="de-DE"/>
    </w:rPr>
  </w:style>
  <w:style w:type="character" w:styleId="FooterChar">
    <w:name w:val="Footer Char"/>
    <w:qFormat/>
    <w:rPr>
      <w:rFonts w:eastAsia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21:36:00Z</dcterms:created>
  <dc:creator>bolweae</dc:creator>
  <dc:description/>
  <dc:language>en-US</dc:language>
  <cp:lastModifiedBy>Kaitlyn Keller</cp:lastModifiedBy>
  <dcterms:modified xsi:type="dcterms:W3CDTF">2014-12-11T21:36:00Z</dcterms:modified>
  <cp:revision>2</cp:revision>
  <dc:subject/>
  <dc:title>Table SI- 3: Covariations between functional connectivity and resilience depicted in Fig</dc:title>
</cp:coreProperties>
</file>